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07B06" w:rsidRPr="0048376A" w:rsidRDefault="00207B06" w:rsidP="00207B06">
      <w:pPr>
        <w:spacing w:after="0" w:line="360" w:lineRule="auto"/>
        <w:jc w:val="center"/>
        <w:rPr>
          <w:rFonts w:cs="Times New Roman"/>
          <w:b/>
          <w:sz w:val="32"/>
          <w:szCs w:val="32"/>
        </w:rPr>
      </w:pPr>
      <w:r w:rsidRPr="0048376A">
        <w:rPr>
          <w:rFonts w:cs="Times New Roman"/>
          <w:b/>
          <w:sz w:val="32"/>
          <w:szCs w:val="32"/>
        </w:rPr>
        <w:t>Magnetoencephalography for the detection of intervention effects of a specific nutrient combination in patients with mild Alzheimer’s disease: Results from an exploratory double blind randomised controlled study</w:t>
      </w:r>
    </w:p>
    <w:p w:rsidR="00207B06" w:rsidRPr="00A32D9E" w:rsidRDefault="00207B06" w:rsidP="00207B06">
      <w:pPr>
        <w:pStyle w:val="AuthorList"/>
        <w:rPr>
          <w:lang w:val="nl-NL"/>
        </w:rPr>
      </w:pPr>
      <w:r w:rsidRPr="00A32D9E">
        <w:rPr>
          <w:lang w:val="nl-NL"/>
        </w:rPr>
        <w:t>Elisabeth C.W. van Straaten</w:t>
      </w:r>
      <w:r w:rsidRPr="00A32D9E">
        <w:rPr>
          <w:vertAlign w:val="superscript"/>
          <w:lang w:val="nl-NL"/>
        </w:rPr>
        <w:t>*</w:t>
      </w:r>
      <w:r w:rsidRPr="00A32D9E">
        <w:rPr>
          <w:lang w:val="nl-NL"/>
        </w:rPr>
        <w:t>, Hanneke de Waal, Marieke M. Lansbergen, Philip Scheltens, Fernando Maestu, Rafal Nowak</w:t>
      </w:r>
      <w:r w:rsidRPr="00A32D9E">
        <w:rPr>
          <w:color w:val="000000"/>
          <w:lang w:val="nl-NL"/>
        </w:rPr>
        <w:t xml:space="preserve">, </w:t>
      </w:r>
      <w:r w:rsidRPr="00A32D9E">
        <w:rPr>
          <w:lang w:val="nl-NL"/>
        </w:rPr>
        <w:t>Arjan Hillebrand, Cornelis J. Stam</w:t>
      </w:r>
    </w:p>
    <w:p w:rsidR="00207B06" w:rsidRPr="00207B06" w:rsidRDefault="002868E2" w:rsidP="00207B06">
      <w:pPr>
        <w:spacing w:before="0" w:after="0"/>
        <w:rPr>
          <w:rFonts w:cs="Times New Roman"/>
          <w:b/>
          <w:szCs w:val="24"/>
          <w:lang w:val="nl-NL"/>
        </w:rPr>
      </w:pPr>
      <w:r w:rsidRPr="00207B06">
        <w:rPr>
          <w:rFonts w:cs="Times New Roman"/>
          <w:b/>
          <w:lang w:val="nl-NL"/>
        </w:rPr>
        <w:t xml:space="preserve">* Correspondence: </w:t>
      </w:r>
      <w:r w:rsidR="00207B06" w:rsidRPr="00AE5939">
        <w:rPr>
          <w:rFonts w:cs="Times New Roman"/>
          <w:szCs w:val="24"/>
          <w:lang w:val="nl-NL"/>
        </w:rPr>
        <w:t>Elisabeth C.W. van Straaten</w:t>
      </w:r>
      <w:r w:rsidR="00207B06">
        <w:rPr>
          <w:rFonts w:cs="Times New Roman"/>
          <w:szCs w:val="24"/>
          <w:lang w:val="nl-NL"/>
        </w:rPr>
        <w:t xml:space="preserve"> </w:t>
      </w:r>
      <w:r w:rsidR="00207B06" w:rsidRPr="00207B06">
        <w:rPr>
          <w:rFonts w:cs="Times New Roman"/>
          <w:szCs w:val="24"/>
          <w:lang w:val="nl-NL"/>
        </w:rPr>
        <w:t>i.vanstraaten@vumc.nl</w:t>
      </w:r>
    </w:p>
    <w:p w:rsidR="002868E2" w:rsidRPr="00207B06" w:rsidRDefault="002868E2" w:rsidP="00994A3D">
      <w:pPr>
        <w:spacing w:before="240" w:after="0"/>
        <w:rPr>
          <w:rFonts w:cs="Times New Roman"/>
          <w:lang w:val="nl-NL"/>
        </w:rPr>
      </w:pPr>
    </w:p>
    <w:p w:rsidR="00EA3D3C" w:rsidRPr="00994A3D" w:rsidRDefault="00654E8F" w:rsidP="0001436A">
      <w:pPr>
        <w:pStyle w:val="Heading1"/>
      </w:pPr>
      <w:r w:rsidRPr="00994A3D">
        <w:t>Supplementary Data</w:t>
      </w:r>
      <w:r w:rsidR="00287FC4">
        <w:t xml:space="preserve"> 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191813">
        <w:rPr>
          <w:rFonts w:asciiTheme="minorHAnsi" w:hAnsiTheme="minorHAnsi" w:cstheme="minorHAnsi"/>
          <w:lang w:val="en-GB"/>
        </w:rPr>
        <w:t>Appendix A. Descriptive statistics for occipital peak frequency; ITT MEG analysis population.</w:t>
      </w:r>
    </w:p>
    <w:tbl>
      <w:tblPr>
        <w:tblW w:w="0" w:type="auto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335"/>
        <w:gridCol w:w="2622"/>
        <w:gridCol w:w="2623"/>
        <w:gridCol w:w="1312"/>
      </w:tblGrid>
      <w:tr w:rsidR="00287FC4" w:rsidRPr="00191813" w:rsidTr="00466DE0">
        <w:trPr>
          <w:cantSplit/>
          <w:trHeight w:val="284"/>
          <w:tblHeader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87FC4" w:rsidRPr="00191813" w:rsidRDefault="00287FC4" w:rsidP="00466DE0">
            <w:pPr>
              <w:spacing w:after="0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GB"/>
              </w:rPr>
              <w:t>Control</w:t>
            </w:r>
          </w:p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(n=27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lang w:val="en-GB"/>
              </w:rPr>
              <w:t>Test</w:t>
            </w:r>
          </w:p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91813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lang w:val="en-GB"/>
              </w:rPr>
              <w:t>P-value</w:t>
            </w:r>
            <w:r w:rsidRPr="00191813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287FC4" w:rsidRPr="00191813" w:rsidTr="00466DE0">
        <w:trPr>
          <w:cantSplit/>
          <w:trHeight w:val="284"/>
        </w:trPr>
        <w:tc>
          <w:tcPr>
            <w:tcW w:w="2335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eak frequency (</w:t>
            </w:r>
            <w:r w:rsidRPr="00191813" w:rsidDel="00C902CD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Hz)</w:t>
            </w:r>
          </w:p>
        </w:tc>
        <w:tc>
          <w:tcPr>
            <w:tcW w:w="262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623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31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287FC4" w:rsidRPr="00191813" w:rsidTr="00466DE0">
        <w:trPr>
          <w:cantSplit/>
          <w:trHeight w:val="284"/>
        </w:trPr>
        <w:tc>
          <w:tcPr>
            <w:tcW w:w="2335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62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7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(1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6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 [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6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2623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2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 (1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37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) [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]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287FC4" w:rsidRPr="00191813" w:rsidTr="00466DE0">
        <w:trPr>
          <w:cantSplit/>
          <w:trHeight w:val="284"/>
        </w:trPr>
        <w:tc>
          <w:tcPr>
            <w:tcW w:w="2335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262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</w:t>
            </w:r>
            <w:r w:rsidRPr="0019181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4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5 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(1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) [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2623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7.90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 xml:space="preserve"> (1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.5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1) [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  <w:trHeight w:val="284"/>
        </w:trPr>
        <w:tc>
          <w:tcPr>
            <w:tcW w:w="2335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Week 24</w:t>
            </w:r>
          </w:p>
        </w:tc>
        <w:tc>
          <w:tcPr>
            <w:tcW w:w="262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.25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 xml:space="preserve"> (1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.25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) [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2623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7.63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 xml:space="preserve"> (1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>.42) [21</w:t>
            </w: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]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</w:p>
        </w:tc>
      </w:tr>
      <w:tr w:rsidR="00287FC4" w:rsidRPr="00191813" w:rsidTr="00466DE0">
        <w:trPr>
          <w:cantSplit/>
          <w:trHeight w:val="284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7FC4" w:rsidRPr="00191813" w:rsidDel="00C902CD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191813">
              <w:rPr>
                <w:rFonts w:asciiTheme="minorHAnsi" w:hAnsiTheme="minorHAnsi" w:cstheme="minorHAnsi"/>
                <w:sz w:val="16"/>
                <w:szCs w:val="16"/>
              </w:rPr>
              <w:t xml:space="preserve">.115 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SD) [N]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B. Descriptive statistics for relative power; ITT MEG analysis population.</w:t>
      </w:r>
    </w:p>
    <w:tbl>
      <w:tblPr>
        <w:tblW w:w="0" w:type="auto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67"/>
        <w:gridCol w:w="2208"/>
        <w:gridCol w:w="67"/>
        <w:gridCol w:w="1985"/>
        <w:gridCol w:w="67"/>
        <w:gridCol w:w="2040"/>
        <w:gridCol w:w="67"/>
        <w:gridCol w:w="839"/>
        <w:gridCol w:w="67"/>
      </w:tblGrid>
      <w:tr w:rsidR="00287FC4" w:rsidRPr="00191813" w:rsidTr="00466DE0">
        <w:trPr>
          <w:gridBefore w:val="1"/>
          <w:wBefore w:w="67" w:type="dxa"/>
          <w:cantSplit/>
          <w:tblHeader/>
        </w:trPr>
        <w:tc>
          <w:tcPr>
            <w:tcW w:w="2275" w:type="dxa"/>
            <w:gridSpan w:val="2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1 (0.260, 0.302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8 (0.255, 0.301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2 (0.262, 0.302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6 (0.262, 0.311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4 (0.263, 0.304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3 (0.267, 0.319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1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4 (0.173, 0.214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1 (0.179, 0.222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8 (0.178, 0.218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2 (0.178, 0.225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9 (0.177, 0.221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3 (0.181, 0.225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1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gridAfter w:val="1"/>
          <w:wAfter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2 (0.090, 0.113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8 (0.086, 0.110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After w:val="1"/>
          <w:wAfter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9 (0.088, 0.110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7 (0.087, 0.108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After w:val="1"/>
          <w:wAfter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8 (0.087, 0.109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8 (0.086, 0.111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After w:val="1"/>
          <w:wAfter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4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8 (0.090, 0.107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7 (0.088, 0.106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6 (0.088, 0.104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6 (0.086, 0.106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7 (0.090, 0.105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3 (0.084, 0.103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7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5 (0.230, 0.279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7 (0.234, 0.280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3 (0.230, 0.275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1 (0.224, 0.278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2 (0.223, 0.280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5 (0.217, 0.272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5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7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1 (0.062, 0.080) (26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9 (0.062, 0.077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2 (0.063, 0.081) (25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8 (0.061, 0.075) (2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1 (0.061, 0.080) (23)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7 (0.060, 0.075) (2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gridBefore w:val="1"/>
          <w:wBefore w:w="67" w:type="dxa"/>
          <w:cantSplit/>
        </w:trPr>
        <w:tc>
          <w:tcPr>
            <w:tcW w:w="22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5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C. Descriptive statistics for mean phase lag index (PLI)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br/>
              <w:t>(n = 22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 (0.109, 0.11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9 (0.107, 0.11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8 (0.106, 0.11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9 (0.107, 0.11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9 (0.106, 0.11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9 (0.107, 0.11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9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4 (0.092, 0.096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 (0.093, 0.09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 (0.093, 0.09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 (0.093, 0.09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5 (0.093, 0.09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6 (0.094, 0.098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5 (0.132, 0.13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7 (0.135, 0.14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5 (0.133, 0.13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5 (0.133, 0.13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5 (0.133, 0.13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8 (0.136, 0.14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5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 (0.108, 0.11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1 (0.110, 0.11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 (0.108, 0.11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1 (0.109, 0.11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 (0.107, 0.11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 (0.108, 0.11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6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 (0.048, 0.051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0 (0.048, 0.05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 (0.048, 0.05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 (0.048, 0.05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0 (0.049, 0.05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 (0.048, 0.050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0.047, 0.04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0.047, 0.04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7 (0.047, 0.04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0.047, 0.04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0.047, 0.049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 (0.048, 0.049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6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D. Descriptive statistics for normalised clustering coefficient gamma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5, 1.031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6 (1.022, 1.03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4, 1.032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6 (1.022, 1.02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4, 1.032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7 (1.023, 1.03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9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7 (1.023, 1.031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5 (1.021, 1.02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6 (1.021, 1.03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 (1.023, 1.03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5 (1.022, 1.02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3, 1.03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4, 1.03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9 (1.024, 1.03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1 (1.027, 1.036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1 (1.028, 1.03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 (1.026, 1.03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 (1.026, 1.03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4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3, 1.03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4 (1.020, 1.02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5 (1.021, 1.029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9 (1.026, 1.03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7 (1.023, 1.032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6 (1.021, 1.03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 (1.027, 1.03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9 (1.025, 1.03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7 (1.024, 1.029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8 (1.025, 1.03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0 (1.026, 1.03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7 (1.023, 1.03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3 (1.020, 1.025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2 (1.018, 1.02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4 (1.020, 1.02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3 (1.020, 1.02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4 (1.019, 1.02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3 (1.019, 1.02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2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E. Descriptive statistics for normalised path length lambda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0 (1.007, 1.01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5, 1.01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7 (1.004, 1.01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9 (1.005, 1.01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6 (1.003, 1.01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4, 1.01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5 (1.002, 1.00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4, 1.01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9 (1.006, 1.012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1 (1.007, 1.01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6 (1.003, 1.00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1 (1.006, 1.016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7 (1.005, 1.009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0 (1.006, 1.01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0 (1.007, 1.014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0 (1.007, 1.01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5, 1.012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2 (1.007, 1.01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6 (1.002, 1.010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7 (1.005, 1.01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6 (1.003, 1.00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9 (1.005, 1.01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3, 1.01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7 (1.004, 1.01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5, 1.01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9 (1.005, 1.01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5, 1.01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8 (1.004, 1.01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9 (1.006, 1.012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7 (1.004, 1.010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4 (1.001, 1.007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4 (1.001, 1.00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4 (1.001, 1.00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3 (1.000, 1.00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4 (1.001, 1.00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5 (1.001, 1.008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9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F. Descriptive statistics for MST normalised leaf number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5 (0.526, 0.54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2 (0.531, 0.55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2 (0.529, 0.554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1 (0.534, 0.54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8 (0.540, 0.555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0 (0.538, 0.56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2 (0.531, 0.55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2 (0.520, 0.54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6 (0.525, 0.54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4 (0.532, 0.55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8 (0.529, 0.54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0 (0.529, 0.55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0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1 (0.542, 0.560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8 (0.536, 0.56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3 (0.536, 0.55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9 (0.537, 0.56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5 (0.536, 0.554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4 (0.531, 0.556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9 (0.530, 0.549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5 (0.524, 0.54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1 (0.530, 0.55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4 (0.533, 0.55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2 (0.532, 0.552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2 (0.532, 0.55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3 (0.535, 0.551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8 (0.529, 0.54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0 (0.532, 0.549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5 (0.524, 0.54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4 (0.523, 0.545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0 (0.529, 0.552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9 (0.522, 0.536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3 (0.524, 0.54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4 (0.525, 0.544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2 (0.523, 0.54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0 (0.520, 0.54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5 (0.524, 0.546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3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7F1D9F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7F1D9F">
        <w:rPr>
          <w:rFonts w:asciiTheme="minorHAnsi" w:hAnsiTheme="minorHAnsi" w:cstheme="minorHAnsi"/>
          <w:lang w:val="en-GB"/>
        </w:rPr>
        <w:t>Appendix G. Descriptive statistics for MST diameter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6, 0.22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0 (0.212, 0.22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5, 0.22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4 (0.216, 0.23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4, 0.229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7 (0.209, 0.22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6, 0.22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5 (0.216, 0.23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0 (0.211, 0.23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0 (0.213, 0.22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5 (0.219, 0.23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2, 0.23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0 (0.212, 0.229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4, 0.22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4 (0.208, 0.22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8 (0.211, 0.225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6, 0.22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 (0.211, 0.22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0 (0.221, 0.23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 (0.211, 0.22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3 (0.216, 0.23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3, 0.23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4, 0.22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 (0.212, 0.22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 (0.213, 0.225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3, 0.23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0 (0.214, 0.226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 (0.212, 0.22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3, 0.23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1 (0.212, 0.230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7 (0.219, 0.23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0 (0.222, 0.23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6, 0.22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5 (0.218, 0.23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6 (0.219, 0.234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 (0.214, 0.229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5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CC13D9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CC13D9">
        <w:rPr>
          <w:rFonts w:asciiTheme="minorHAnsi" w:hAnsiTheme="minorHAnsi" w:cstheme="minorHAnsi"/>
          <w:lang w:val="en-GB"/>
        </w:rPr>
        <w:t>Appendix H. Descriptive statistics for MST tree hierarchy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9 (0.390, 0.409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7 (0.397, 0.41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 (0.393, 0.41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8 (0.400, 0.41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2 (0.404, 0.42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8 (0.400, 0.41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1 (0.391, 0.41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5 (0.382, 0.40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7 (0.390, 0.405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0 (0.403, 0.41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0 (0.389, 0.41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4 (0.394, 0.415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0 (0.403, 0.417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8 (0.398, 0.41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4 (0.397, 0.410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 (0.395, 0.41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2 (0.395, 0.41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3 (0.393, 0.41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2 (0.395, 0.409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6 (0.388, 0.40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2 (0.391, 0.412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5 (0.392, 0.41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 (0.396, 0.415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3 (0.391, 0.41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9 (0.400, 0.41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2 (0.391, 0.41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7 (0.398, 0.416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8 (0.387, 0.40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7 (0.388, 0.406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2 (0.392, 0.411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5 (0.385, 0.40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6 (0.398, 0.41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0 (0.394, 0.40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1 (0.394, 0.40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8 (0.390, 0.406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3 (0.390, 0.416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6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pStyle w:val="Normaal"/>
        <w:spacing w:line="276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pStyle w:val="Normaal"/>
        <w:spacing w:line="276" w:lineRule="auto"/>
        <w:rPr>
          <w:rFonts w:asciiTheme="minorHAnsi" w:hAnsiTheme="minorHAnsi" w:cstheme="minorHAnsi"/>
        </w:rPr>
      </w:pPr>
    </w:p>
    <w:p w:rsidR="00287FC4" w:rsidRPr="00CC13D9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CC13D9">
        <w:rPr>
          <w:rFonts w:asciiTheme="minorHAnsi" w:hAnsiTheme="minorHAnsi" w:cstheme="minorHAnsi"/>
          <w:lang w:val="en-GB"/>
        </w:rPr>
        <w:t>Appendix I. Descriptive statistics for MST betweenness centrality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 (0.666, 0.68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0 (0.658, 0.683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 (0.664, 0.685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 (0.656, 0.67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0 (0.658, 0.68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6, 0.689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7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1 (0.670, 0.693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9 (0.667, 0.69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0 (0.669, 0.69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 (0.654, 0.67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6, 0.690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2 (0.659, 0.685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9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 (0.665, 0.687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 (0.662, 0.68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8, 0.689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3 (0.670, 0.69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2 (0.671, 0.69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6, 0.690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 (0.667, 0.685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1 (0.670, 0.69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0 (0.667, 0.692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7, 0.68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1 (0.660, 0.683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3, 0.693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3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0 (0.657, 0.682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 (0.661, 0.68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7 (0.658, 0.676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8 (0.668, 0.688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6 (0.665, 0.68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7 (0.669, 0.685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6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5 (0.663, 0.688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0 (0.648, 0.67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0 (0.660, 0.68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8 (0.655, 0.68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2 (0.659, 0.684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9 (0.655, 0.68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6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pStyle w:val="Normaal"/>
        <w:spacing w:line="276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</w:rPr>
        <w:lastRenderedPageBreak/>
        <w:t xml:space="preserve">1 </w:t>
      </w:r>
      <w:r w:rsidRPr="00191813">
        <w:rPr>
          <w:rFonts w:asciiTheme="minorHAnsi" w:hAnsiTheme="minorHAnsi" w:cstheme="minorHAnsi"/>
          <w:sz w:val="16"/>
          <w:szCs w:val="16"/>
        </w:rPr>
        <w:t>Mixed model for repeated measures (2 degrees of freedom contrast) with change-from-baseline value as an outcome, baseline as covariate.</w:t>
      </w:r>
    </w:p>
    <w:p w:rsidR="00287FC4" w:rsidRPr="00191813" w:rsidRDefault="00287FC4" w:rsidP="00287FC4">
      <w:pPr>
        <w:pStyle w:val="Normaal"/>
        <w:spacing w:line="276" w:lineRule="auto"/>
        <w:rPr>
          <w:rFonts w:asciiTheme="minorHAnsi" w:hAnsiTheme="minorHAnsi" w:cstheme="minorHAnsi"/>
          <w:sz w:val="16"/>
          <w:szCs w:val="16"/>
        </w:rPr>
      </w:pPr>
    </w:p>
    <w:p w:rsidR="00287FC4" w:rsidRPr="00CC13D9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CC13D9">
        <w:rPr>
          <w:rFonts w:asciiTheme="minorHAnsi" w:hAnsiTheme="minorHAnsi" w:cstheme="minorHAnsi"/>
          <w:lang w:val="en-GB"/>
        </w:rPr>
        <w:t>Appendix J. Descriptive statistics for MST eccentricity; ITT MEG analysis population.</w:t>
      </w: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906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7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22)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7, 0.176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5, 0.17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 (0.166, 0.175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3 (0.167, 0.17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6, 0.17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8 (0.162, 0.174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4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8, 0.176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4 (0.167, 0.180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3, 0.178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 (0.165, 0.17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3 (0.168, 0.17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4, 0.179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5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4, 0.177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5, 0.177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7 (0.162, 0.171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8 (0.163, 0.17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7, 0.175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 (0.163, 0.176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0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7 (0.171, 0.183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 (0.163, 0.176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7, 0.17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5, 0.17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6, 0.177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5, 0.17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9 (0.165, 0.174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5, 0.179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0 (0.166, 0.175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9 (0.164, 0.174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4, 0.178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1 (0.164, 0.17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2</w:t>
            </w:r>
          </w:p>
        </w:tc>
      </w:tr>
      <w:tr w:rsidR="00287FC4" w:rsidRPr="00191813" w:rsidTr="00466DE0">
        <w:trPr>
          <w:cantSplit/>
        </w:trPr>
        <w:tc>
          <w:tcPr>
            <w:tcW w:w="72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5 (0.169, 0.180) (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7 (0.172, 0.182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7, 0.177) (2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5 (0.169, 0.181) (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5 (0.170, 0.181) (2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2 (0.166, 0.177) (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87FC4" w:rsidRPr="00191813" w:rsidTr="00466DE0">
        <w:trPr>
          <w:cantSplit/>
        </w:trPr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 w:rsidDel="00C902CD">
              <w:rPr>
                <w:rFonts w:asciiTheme="minorHAnsi" w:hAnsiTheme="minorHAnsi" w:cstheme="minorHAnsi"/>
                <w:sz w:val="16"/>
                <w:szCs w:val="16"/>
              </w:rPr>
              <w:t>24-week trajectory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9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95% CI) (N).</w:t>
      </w:r>
    </w:p>
    <w:p w:rsidR="00287FC4" w:rsidRPr="00191813" w:rsidRDefault="00287FC4" w:rsidP="00287FC4">
      <w:pPr>
        <w:pStyle w:val="Normaal"/>
        <w:spacing w:line="276" w:lineRule="auto"/>
        <w:rPr>
          <w:rFonts w:asciiTheme="minorHAnsi" w:hAnsiTheme="minorHAnsi" w:cstheme="minorHAnsi"/>
          <w:sz w:val="16"/>
          <w:szCs w:val="16"/>
          <w:lang w:val="en-US"/>
        </w:rPr>
      </w:pPr>
      <w:r w:rsidRPr="00191813">
        <w:rPr>
          <w:rFonts w:asciiTheme="minorHAnsi" w:hAnsiTheme="minorHAnsi" w:cstheme="minorHAnsi"/>
          <w:sz w:val="16"/>
          <w:szCs w:val="16"/>
          <w:vertAlign w:val="superscript"/>
        </w:rPr>
        <w:t xml:space="preserve">1 </w:t>
      </w:r>
      <w:r w:rsidRPr="00191813">
        <w:rPr>
          <w:rFonts w:asciiTheme="minorHAnsi" w:hAnsiTheme="minorHAnsi" w:cstheme="minorHAnsi"/>
          <w:sz w:val="16"/>
          <w:szCs w:val="16"/>
        </w:rPr>
        <w:t>Mixed model for repeated measures (2 degrees of freedom contrast) with change-from-baseline value as an outcome, baseline as covariate.</w:t>
      </w:r>
    </w:p>
    <w:p w:rsidR="00287FC4" w:rsidRDefault="00287FC4" w:rsidP="0083511E">
      <w:pPr>
        <w:pStyle w:val="Heading1"/>
        <w:numPr>
          <w:ilvl w:val="0"/>
          <w:numId w:val="0"/>
        </w:numPr>
        <w:spacing w:before="0" w:line="276" w:lineRule="auto"/>
        <w:rPr>
          <w:rFonts w:asciiTheme="minorHAnsi" w:hAnsiTheme="minorHAnsi" w:cstheme="minorHAnsi"/>
        </w:rPr>
      </w:pPr>
    </w:p>
    <w:p w:rsidR="0083511E" w:rsidRDefault="0083511E" w:rsidP="0083511E"/>
    <w:p w:rsidR="0083511E" w:rsidRPr="0083511E" w:rsidRDefault="0083511E" w:rsidP="0083511E"/>
    <w:p w:rsidR="00287FC4" w:rsidRPr="00CC13D9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CC13D9">
        <w:rPr>
          <w:rFonts w:asciiTheme="minorHAnsi" w:hAnsiTheme="minorHAnsi" w:cstheme="minorHAnsi"/>
          <w:lang w:val="en-GB"/>
        </w:rPr>
        <w:lastRenderedPageBreak/>
        <w:t>Appendix K. Descriptive statistics for occipital peak frequency; N=6 subjects from Barcelona who had incompatible MEG data.</w:t>
      </w:r>
    </w:p>
    <w:tbl>
      <w:tblPr>
        <w:tblW w:w="0" w:type="auto"/>
        <w:tblInd w:w="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55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tr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1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5)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eak frequency (in Hz)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0.44 (1.44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93 (1.88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11.00 (1.05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7.38 (1.44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71(1.44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8.55 (1.38) [2]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SD) [N].</w:t>
      </w:r>
    </w:p>
    <w:p w:rsidR="00287FC4" w:rsidRPr="00191813" w:rsidRDefault="00287FC4" w:rsidP="00287FC4">
      <w:pPr>
        <w:spacing w:after="0"/>
        <w:rPr>
          <w:rFonts w:asciiTheme="minorHAnsi" w:hAnsiTheme="minorHAnsi" w:cstheme="minorHAnsi"/>
          <w:lang w:val="en-GB"/>
        </w:rPr>
      </w:pPr>
    </w:p>
    <w:p w:rsidR="00287FC4" w:rsidRPr="00CC13D9" w:rsidRDefault="00287FC4" w:rsidP="00287FC4">
      <w:pPr>
        <w:spacing w:after="0"/>
        <w:rPr>
          <w:rFonts w:asciiTheme="minorHAnsi" w:hAnsiTheme="minorHAnsi" w:cstheme="minorHAnsi"/>
          <w:lang w:val="en-GB"/>
        </w:rPr>
      </w:pPr>
      <w:r w:rsidRPr="00CC13D9">
        <w:rPr>
          <w:rFonts w:asciiTheme="minorHAnsi" w:hAnsiTheme="minorHAnsi" w:cstheme="minorHAnsi"/>
          <w:lang w:val="en-GB"/>
        </w:rPr>
        <w:t>Appendix L. Descriptive statistics for relative power; N=6 subjects from Barcelona who had incompatible MEG data.</w:t>
      </w:r>
    </w:p>
    <w:tbl>
      <w:tblPr>
        <w:tblW w:w="0" w:type="auto"/>
        <w:tblInd w:w="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275"/>
        <w:gridCol w:w="2052"/>
        <w:gridCol w:w="2052"/>
        <w:gridCol w:w="55"/>
      </w:tblGrid>
      <w:tr w:rsidR="00287FC4" w:rsidRPr="00191813" w:rsidTr="00466DE0">
        <w:trPr>
          <w:cantSplit/>
          <w:tblHeader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ontr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ol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1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7FC4" w:rsidRPr="00191813" w:rsidRDefault="00287FC4" w:rsidP="00466DE0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Test</w:t>
            </w:r>
            <w:r w:rsidRPr="0019181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  <w:t>(n = 5)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Delta [0.5-4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0 (0.04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2 (0.09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3 (0.03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8 (0.08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0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1 (0.07) [2]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Theta [4-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7 (0.01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7 (0.13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7 (0.03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1 (0.13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1 (0.03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9 (0.05) [2]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1 [8-1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3 (0.00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2 (0.03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6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3 (0.03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5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3 (0.04) [2]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Alpha 2 [10-13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1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3 (0.05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3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4 (0.04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9 (0.02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16 (0.04) [2]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Beta [13-30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52 (0.03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1 (0.11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5 (0.05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1 (0.05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39 (0.04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25 (0.02) [2]</w:t>
            </w:r>
          </w:p>
        </w:tc>
      </w:tr>
      <w:tr w:rsidR="00287FC4" w:rsidRPr="00191813" w:rsidTr="00466DE0">
        <w:trPr>
          <w:gridAfter w:val="1"/>
          <w:wAfter w:w="55" w:type="dxa"/>
          <w:cantSplit/>
        </w:trPr>
        <w:tc>
          <w:tcPr>
            <w:tcW w:w="6379" w:type="dxa"/>
            <w:gridSpan w:val="3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Gamma [30-48 Hz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6 (0.00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4 (0.03) [5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6 (0.01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3 (0.01) [3]</w:t>
            </w:r>
          </w:p>
        </w:tc>
      </w:tr>
      <w:tr w:rsidR="00287FC4" w:rsidRPr="00191813" w:rsidTr="00466DE0">
        <w:trPr>
          <w:cantSplit/>
        </w:trPr>
        <w:tc>
          <w:tcPr>
            <w:tcW w:w="2275" w:type="dxa"/>
            <w:shd w:val="clear" w:color="auto" w:fill="FFFFFF"/>
          </w:tcPr>
          <w:p w:rsidR="00287FC4" w:rsidRPr="00191813" w:rsidRDefault="00287FC4" w:rsidP="00466DE0">
            <w:pPr>
              <w:adjustRightInd w:val="0"/>
              <w:spacing w:after="0"/>
              <w:ind w:left="34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2052" w:type="dxa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7 (0.01) [1]</w:t>
            </w:r>
          </w:p>
        </w:tc>
        <w:tc>
          <w:tcPr>
            <w:tcW w:w="2107" w:type="dxa"/>
            <w:gridSpan w:val="2"/>
            <w:shd w:val="clear" w:color="auto" w:fill="FFFFFF"/>
            <w:vAlign w:val="bottom"/>
          </w:tcPr>
          <w:p w:rsidR="00287FC4" w:rsidRPr="00191813" w:rsidRDefault="00287FC4" w:rsidP="00466DE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191813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GB"/>
              </w:rPr>
              <w:t>0.06 (0.02) [2]</w:t>
            </w:r>
          </w:p>
        </w:tc>
      </w:tr>
    </w:tbl>
    <w:p w:rsidR="00287FC4" w:rsidRPr="00191813" w:rsidRDefault="00287FC4" w:rsidP="00287FC4">
      <w:pPr>
        <w:spacing w:after="0"/>
        <w:rPr>
          <w:rFonts w:asciiTheme="minorHAnsi" w:hAnsiTheme="minorHAnsi" w:cstheme="minorHAnsi"/>
          <w:sz w:val="16"/>
          <w:szCs w:val="16"/>
          <w:lang w:val="en-GB"/>
        </w:rPr>
      </w:pPr>
      <w:r w:rsidRPr="00191813">
        <w:rPr>
          <w:rFonts w:asciiTheme="minorHAnsi" w:hAnsiTheme="minorHAnsi" w:cstheme="minorHAnsi"/>
          <w:i/>
          <w:sz w:val="16"/>
          <w:szCs w:val="16"/>
          <w:lang w:val="en-GB"/>
        </w:rPr>
        <w:t xml:space="preserve">Note. </w:t>
      </w:r>
      <w:r w:rsidRPr="00191813">
        <w:rPr>
          <w:rFonts w:asciiTheme="minorHAnsi" w:hAnsiTheme="minorHAnsi" w:cstheme="minorHAnsi"/>
          <w:sz w:val="16"/>
          <w:szCs w:val="16"/>
          <w:lang w:val="en-GB"/>
        </w:rPr>
        <w:t>Data are means (SD) [N].</w:t>
      </w:r>
    </w:p>
    <w:p w:rsidR="00287FC4" w:rsidRPr="00287FC4" w:rsidRDefault="00287FC4" w:rsidP="00994A3D">
      <w:pPr>
        <w:jc w:val="both"/>
        <w:rPr>
          <w:rFonts w:cs="Times New Roman"/>
          <w:szCs w:val="24"/>
          <w:lang w:val="en-GB"/>
        </w:rPr>
      </w:pPr>
      <w:bookmarkStart w:id="0" w:name="_GoBack"/>
      <w:bookmarkEnd w:id="0"/>
    </w:p>
    <w:sectPr w:rsidR="00287FC4" w:rsidRPr="00287FC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A74" w:rsidRDefault="000B2A74" w:rsidP="00117666">
      <w:pPr>
        <w:spacing w:after="0"/>
      </w:pPr>
      <w:r>
        <w:separator/>
      </w:r>
    </w:p>
  </w:endnote>
  <w:endnote w:type="continuationSeparator" w:id="0">
    <w:p w:rsidR="000B2A74" w:rsidRDefault="000B2A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ambria"/>
    <w:panose1 w:val="00000400000000000000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 w:bidi="b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8B1665" wp14:editId="2DE722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51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8B16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511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 w:bidi="b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363F52" wp14:editId="1727E6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51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363F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511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A74" w:rsidRDefault="000B2A74" w:rsidP="00117666">
      <w:pPr>
        <w:spacing w:after="0"/>
      </w:pPr>
      <w:r>
        <w:separator/>
      </w:r>
    </w:p>
  </w:footnote>
  <w:footnote w:type="continuationSeparator" w:id="0">
    <w:p w:rsidR="000B2A74" w:rsidRDefault="000B2A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 w:bidi="bn-IN"/>
      </w:rPr>
      <w:drawing>
        <wp:inline distT="0" distB="0" distL="0" distR="0" wp14:anchorId="70C1F7A3" wp14:editId="5C462B3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B06"/>
    <w:rsid w:val="0001436A"/>
    <w:rsid w:val="00034304"/>
    <w:rsid w:val="00035434"/>
    <w:rsid w:val="00052A14"/>
    <w:rsid w:val="00077D53"/>
    <w:rsid w:val="000B2A74"/>
    <w:rsid w:val="00105FD9"/>
    <w:rsid w:val="00117666"/>
    <w:rsid w:val="001549D3"/>
    <w:rsid w:val="00160065"/>
    <w:rsid w:val="00177D84"/>
    <w:rsid w:val="00207B06"/>
    <w:rsid w:val="00267D18"/>
    <w:rsid w:val="002868E2"/>
    <w:rsid w:val="002869C3"/>
    <w:rsid w:val="00287FC4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11E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3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595AF"/>
  <w15:docId w15:val="{ECE867C0-12DF-42A2-8547-24349F05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87F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customStyle="1" w:styleId="Normaal">
    <w:name w:val="Normaal"/>
    <w:qFormat/>
    <w:rsid w:val="00287FC4"/>
    <w:pPr>
      <w:spacing w:after="0" w:line="264" w:lineRule="auto"/>
    </w:pPr>
    <w:rPr>
      <w:rFonts w:ascii="Arial" w:eastAsia="Times New Roman" w:hAnsi="Arial" w:cs="Times New Roman"/>
      <w:sz w:val="20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_Souvenir\MEG\_MEG%20SII%20paper\Frontiers\R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>Author's Proof</StageName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B4361A-B40E-4338-9678-EC6FDE3E375B}"/>
</file>

<file path=customXml/itemProps2.xml><?xml version="1.0" encoding="utf-8"?>
<ds:datastoreItem xmlns:ds="http://schemas.openxmlformats.org/officeDocument/2006/customXml" ds:itemID="{9BDD86E6-30E7-4358-8C66-30DBC6523F55}"/>
</file>

<file path=customXml/itemProps3.xml><?xml version="1.0" encoding="utf-8"?>
<ds:datastoreItem xmlns:ds="http://schemas.openxmlformats.org/officeDocument/2006/customXml" ds:itemID="{3643CFED-872A-40A2-9AB3-810E034E7B94}"/>
</file>

<file path=customXml/itemProps4.xml><?xml version="1.0" encoding="utf-8"?>
<ds:datastoreItem xmlns:ds="http://schemas.openxmlformats.org/officeDocument/2006/customXml" ds:itemID="{092196D6-61BB-44EC-B4E5-6BCD1F1B64B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0</Pages>
  <Words>2641</Words>
  <Characters>1505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van Straaten</dc:creator>
  <cp:lastModifiedBy>Gonçalo Vargas</cp:lastModifiedBy>
  <cp:revision>3</cp:revision>
  <cp:lastPrinted>2013-10-03T12:51:00Z</cp:lastPrinted>
  <dcterms:created xsi:type="dcterms:W3CDTF">2016-08-31T08:26:00Z</dcterms:created>
  <dcterms:modified xsi:type="dcterms:W3CDTF">2016-10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